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471"/>
        <w:tblW w:w="6674" w:type="dxa"/>
        <w:tblLook w:val="04A0" w:firstRow="1" w:lastRow="0" w:firstColumn="1" w:lastColumn="0" w:noHBand="0" w:noVBand="1"/>
      </w:tblPr>
      <w:tblGrid>
        <w:gridCol w:w="1300"/>
        <w:gridCol w:w="1474"/>
        <w:gridCol w:w="1300"/>
        <w:gridCol w:w="1300"/>
        <w:gridCol w:w="1300"/>
      </w:tblGrid>
      <w:tr w:rsidR="00B75426" w:rsidRPr="00B75426" w14:paraId="6F79D474" w14:textId="77777777" w:rsidTr="00B75426">
        <w:trPr>
          <w:trHeight w:val="320"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C208E" w14:textId="77777777" w:rsidR="00B75426" w:rsidRPr="00B75426" w:rsidRDefault="00B75426" w:rsidP="00B754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NA upper respiratory tract</w:t>
            </w:r>
          </w:p>
        </w:tc>
      </w:tr>
      <w:tr w:rsidR="00B75426" w:rsidRPr="00B75426" w14:paraId="431E3D66" w14:textId="77777777" w:rsidTr="00B75426">
        <w:trPr>
          <w:trHeight w:val="10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FD8637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ay after symptom onse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B6DD4A2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Percentag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8307F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D67D8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999CB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</w:tr>
      <w:tr w:rsidR="00B75426" w:rsidRPr="00B75426" w14:paraId="52E06FAB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A2643F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909AF9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3A15C4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05D699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AA83AB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</w:tr>
      <w:tr w:rsidR="00B75426" w:rsidRPr="00B75426" w14:paraId="3F82A8BD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28C50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1B18B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  <w:bookmarkStart w:id="0" w:name="_GoBack"/>
            <w:bookmarkEnd w:id="0"/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4913F9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34236E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E41706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</w:tr>
      <w:tr w:rsidR="00B75426" w:rsidRPr="00B75426" w14:paraId="1129E96F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2903BC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51B7A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3FE64C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16CA5C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02045F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B75426" w:rsidRPr="00B75426" w14:paraId="0FE3F9A1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FECF7B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0E8817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BADB5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57C714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2130CE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B75426" w:rsidRPr="00B75426" w14:paraId="21461ED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7EC4FE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FC3515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315A9A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119C36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46B3E6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</w:tr>
      <w:tr w:rsidR="00B75426" w:rsidRPr="00B75426" w14:paraId="016909BA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A199F4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401499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0708F3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933837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846DBB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B75426" w:rsidRPr="00B75426" w14:paraId="3A20E806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5A6E82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F251A3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D6C044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3EBFBA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F21AE1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</w:tr>
      <w:tr w:rsidR="00B75426" w:rsidRPr="00B75426" w14:paraId="1030DAEE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B71FA1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E93D18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DA9A2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858060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3ED430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</w:tr>
      <w:tr w:rsidR="00B75426" w:rsidRPr="00B75426" w14:paraId="7DE95BDB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4B943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781947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12A541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FE866D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1BE55A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</w:tr>
      <w:tr w:rsidR="00B75426" w:rsidRPr="00B75426" w14:paraId="1D1B39FA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C75DF7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10BA3C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6974D1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574EA2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147DDF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</w:tr>
      <w:tr w:rsidR="00B75426" w:rsidRPr="00B75426" w14:paraId="68EF3E6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88BFF3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DCAC13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66230F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FFD6E8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88672C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6</w:t>
            </w:r>
          </w:p>
        </w:tc>
      </w:tr>
      <w:tr w:rsidR="00B75426" w:rsidRPr="00B75426" w14:paraId="7B38B449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39A8A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8088B4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AD2FC0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B1A7F7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98CE8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</w:tr>
      <w:tr w:rsidR="00B75426" w:rsidRPr="00B75426" w14:paraId="29ADE63C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969562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91AAC92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F5B42C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B1E32D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091852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0</w:t>
            </w:r>
          </w:p>
        </w:tc>
      </w:tr>
      <w:tr w:rsidR="00B75426" w:rsidRPr="00B75426" w14:paraId="292CB822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F66671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68C8D6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91A8CC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A9783A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1A1D9C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</w:tr>
      <w:tr w:rsidR="00B75426" w:rsidRPr="00B75426" w14:paraId="6E4035EF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3A0A81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55DA65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4C2461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C07EA4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6B44ED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1</w:t>
            </w:r>
          </w:p>
        </w:tc>
      </w:tr>
      <w:tr w:rsidR="00B75426" w:rsidRPr="00B75426" w14:paraId="739FE6AE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06210C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298A9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DB596F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A6D8E12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7F02A9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5</w:t>
            </w:r>
          </w:p>
        </w:tc>
      </w:tr>
      <w:tr w:rsidR="00B75426" w:rsidRPr="00B75426" w14:paraId="6C1C134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861A80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57725E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6F4D15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9102E6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CD114E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5</w:t>
            </w:r>
          </w:p>
        </w:tc>
      </w:tr>
      <w:tr w:rsidR="00B75426" w:rsidRPr="00B75426" w14:paraId="02CE7857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C1C3C1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23A52A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28122F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F2718D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9F122B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1</w:t>
            </w:r>
          </w:p>
        </w:tc>
      </w:tr>
      <w:tr w:rsidR="00B75426" w:rsidRPr="00B75426" w14:paraId="12854F96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5EB669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2CC7A0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972BCC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1C114E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74BD05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</w:t>
            </w:r>
          </w:p>
        </w:tc>
      </w:tr>
      <w:tr w:rsidR="00B75426" w:rsidRPr="00B75426" w14:paraId="76EE342C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F4AF22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9379E2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5BB008F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2111EE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5DA68A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</w:t>
            </w:r>
          </w:p>
        </w:tc>
      </w:tr>
      <w:tr w:rsidR="00B75426" w:rsidRPr="00B75426" w14:paraId="41D4EB96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B5463D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F86D94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34ACFD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8142A6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8AC375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</w:tr>
      <w:tr w:rsidR="00B75426" w:rsidRPr="00B75426" w14:paraId="22A28C31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05EBC8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D7425A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BD4FC2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4DAAD3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433647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</w:tr>
      <w:tr w:rsidR="00B75426" w:rsidRPr="00B75426" w14:paraId="76D38FA8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0E8EE8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31433E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918AE0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2D89BA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AD84B7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5</w:t>
            </w:r>
          </w:p>
        </w:tc>
      </w:tr>
      <w:tr w:rsidR="00B75426" w:rsidRPr="00B75426" w14:paraId="426DD420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D3B1D2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FDA94E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F8FF23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04BB83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3E7E5F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</w:tr>
      <w:tr w:rsidR="00B75426" w:rsidRPr="00B75426" w14:paraId="7B0C7BE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A6FAD9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96324C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B87364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3ABE1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19ACF3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</w:tr>
      <w:tr w:rsidR="00B75426" w:rsidRPr="00B75426" w14:paraId="54A3734A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8F9F74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88F443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B38D662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E8556B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C5CF15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</w:tr>
      <w:tr w:rsidR="00B75426" w:rsidRPr="00B75426" w14:paraId="2000FD2E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D8AD22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1ADB83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081658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F20F1F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DEE74B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</w:tr>
      <w:tr w:rsidR="00B75426" w:rsidRPr="00B75426" w14:paraId="0DB94FFF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0FD9FF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CEF4AF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31B6CA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E2304E0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07EDB8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</w:tr>
      <w:tr w:rsidR="00B75426" w:rsidRPr="00B75426" w14:paraId="219CCC1B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93E9DB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235322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DD2A0C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46E76C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CCFF95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</w:tr>
      <w:tr w:rsidR="00B75426" w:rsidRPr="00B75426" w14:paraId="14756A1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74EF15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A8C6B2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F83A0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8D7A7A3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4470AC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</w:tr>
      <w:tr w:rsidR="00B75426" w:rsidRPr="00B75426" w14:paraId="0641E396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7736FC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29448C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DB92E0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42852D5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9FE925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</w:tr>
      <w:tr w:rsidR="00B75426" w:rsidRPr="00B75426" w14:paraId="1E9693C6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8C4B741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DB6F036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E2A18E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00AA5E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38C0B3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</w:tr>
      <w:tr w:rsidR="00B75426" w:rsidRPr="00B75426" w14:paraId="3227A595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1AFD7CB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1F6377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DBA1329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67E0AAC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C6C4F37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</w:tr>
      <w:tr w:rsidR="00B75426" w:rsidRPr="00B75426" w14:paraId="1897D3E2" w14:textId="77777777" w:rsidTr="00B7542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6080C3D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DCA4218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3568CEE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A6943D4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35BECCA" w14:textId="77777777" w:rsidR="00B75426" w:rsidRPr="00B75426" w:rsidRDefault="00B75426" w:rsidP="00B75426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75426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</w:tr>
    </w:tbl>
    <w:p w14:paraId="79438187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26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B75426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6B115"/>
  <w14:defaultImageDpi w14:val="32767"/>
  <w15:chartTrackingRefBased/>
  <w15:docId w15:val="{107C3C0D-4D92-DE49-8D0B-A0E3C04D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3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19:00Z</dcterms:created>
  <dcterms:modified xsi:type="dcterms:W3CDTF">2020-08-26T20:20:00Z</dcterms:modified>
</cp:coreProperties>
</file>